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91A9F" w14:textId="0A6C90CD" w:rsidR="004969D7" w:rsidRDefault="004969D7" w:rsidP="004969D7">
      <w:pPr>
        <w:pBdr>
          <w:bottom w:val="single" w:sz="12" w:space="1" w:color="auto"/>
        </w:pBdr>
        <w:ind w:right="1364"/>
        <w:rPr>
          <w:rFonts w:ascii="Source Sans Pro" w:hAnsi="Source Sans Pro"/>
        </w:rPr>
      </w:pPr>
      <w:r w:rsidRPr="004969D7">
        <w:rPr>
          <w:rFonts w:ascii="Source Sans Pro" w:hAnsi="Source Sans Pro"/>
          <w:b/>
          <w:color w:val="000000" w:themeColor="text1"/>
          <w:lang w:val="en-CA"/>
        </w:rPr>
        <w:t>Supplementary Materials 2</w:t>
      </w:r>
      <w:r w:rsidRPr="004969D7">
        <w:rPr>
          <w:rFonts w:ascii="Source Sans Pro" w:hAnsi="Source Sans Pro"/>
          <w:color w:val="000000" w:themeColor="text1"/>
          <w:lang w:val="en-CA"/>
        </w:rPr>
        <w:t xml:space="preserve">. </w:t>
      </w:r>
      <w:proofErr w:type="spellStart"/>
      <w:r w:rsidRPr="004969D7">
        <w:rPr>
          <w:rFonts w:ascii="Source Sans Pro" w:hAnsi="Source Sans Pro"/>
        </w:rPr>
        <w:t>McNemar</w:t>
      </w:r>
      <w:proofErr w:type="spellEnd"/>
      <w:r w:rsidRPr="004969D7">
        <w:rPr>
          <w:rFonts w:ascii="Source Sans Pro" w:hAnsi="Source Sans Pro"/>
        </w:rPr>
        <w:t xml:space="preserve"> change tables measuring directions of change in n= 9 panelist ratings between Rounds 1 and 2 for Statements 5-7 and 10-12. Red boxes indicate the number of panelists with a positive degree of change from Round 1 to 2 (</w:t>
      </w:r>
      <w:proofErr w:type="gramStart"/>
      <w:r w:rsidRPr="004969D7">
        <w:rPr>
          <w:rFonts w:ascii="Source Sans Pro" w:hAnsi="Source Sans Pro"/>
        </w:rPr>
        <w:t>i.e.</w:t>
      </w:r>
      <w:proofErr w:type="gramEnd"/>
      <w:r w:rsidRPr="004969D7">
        <w:rPr>
          <w:rFonts w:ascii="Source Sans Pro" w:hAnsi="Source Sans Pro"/>
        </w:rPr>
        <w:t xml:space="preserve"> lowered perceived value based on new Likert rating) while yellow boxes indicate the number of panelists with a negative degree of change (i.e. higher perceived value based on new Likert rating).</w:t>
      </w:r>
    </w:p>
    <w:p w14:paraId="01FBC6AB" w14:textId="77777777" w:rsidR="004969D7" w:rsidRDefault="004969D7" w:rsidP="004969D7">
      <w:pPr>
        <w:pBdr>
          <w:bottom w:val="single" w:sz="12" w:space="1" w:color="auto"/>
        </w:pBdr>
        <w:ind w:right="1364"/>
        <w:rPr>
          <w:rFonts w:ascii="Source Sans Pro" w:hAnsi="Source Sans Pro"/>
        </w:rPr>
      </w:pPr>
    </w:p>
    <w:p w14:paraId="02471F7F" w14:textId="77777777" w:rsidR="004969D7" w:rsidRPr="004969D7" w:rsidRDefault="004969D7" w:rsidP="004969D7">
      <w:pPr>
        <w:ind w:right="1398"/>
        <w:rPr>
          <w:rFonts w:ascii="Source Sans Pro" w:hAnsi="Source Sans Pro"/>
          <w:b/>
        </w:rPr>
      </w:pPr>
    </w:p>
    <w:p w14:paraId="7D900CC5" w14:textId="77777777" w:rsidR="004969D7" w:rsidRPr="004969D7" w:rsidRDefault="004969D7" w:rsidP="004969D7">
      <w:pPr>
        <w:ind w:left="540" w:right="2028"/>
        <w:rPr>
          <w:rFonts w:ascii="Source Sans Pro" w:hAnsi="Source Sans Pro"/>
          <w:b/>
        </w:rPr>
      </w:pPr>
      <w:r w:rsidRPr="004969D7">
        <w:rPr>
          <w:rFonts w:ascii="Source Sans Pro" w:hAnsi="Source Sans Pro"/>
          <w:b/>
        </w:rPr>
        <w:t>Statement 5—</w:t>
      </w:r>
      <w:r w:rsidRPr="004969D7">
        <w:rPr>
          <w:rFonts w:ascii="Source Sans Pro" w:hAnsi="Source Sans Pro" w:cs="Calibri"/>
          <w:color w:val="000000"/>
        </w:rPr>
        <w:t>Parental authorization for ongoing, or future unspecified research should include the provision of information related to existing data governance.</w:t>
      </w:r>
    </w:p>
    <w:p w14:paraId="1A46E645" w14:textId="77777777" w:rsidR="004969D7" w:rsidRPr="004969D7" w:rsidRDefault="004969D7" w:rsidP="004969D7">
      <w:pPr>
        <w:rPr>
          <w:rFonts w:ascii="Source Sans Pro" w:hAnsi="Source Sans Pro"/>
        </w:rPr>
      </w:pPr>
    </w:p>
    <w:tbl>
      <w:tblPr>
        <w:tblW w:w="8370" w:type="dxa"/>
        <w:jc w:val="center"/>
        <w:tblLayout w:type="fixed"/>
        <w:tblLook w:val="04A0" w:firstRow="1" w:lastRow="0" w:firstColumn="1" w:lastColumn="0" w:noHBand="0" w:noVBand="1"/>
      </w:tblPr>
      <w:tblGrid>
        <w:gridCol w:w="180"/>
        <w:gridCol w:w="54"/>
        <w:gridCol w:w="48"/>
        <w:gridCol w:w="2766"/>
        <w:gridCol w:w="160"/>
        <w:gridCol w:w="11"/>
        <w:gridCol w:w="126"/>
        <w:gridCol w:w="705"/>
        <w:gridCol w:w="3318"/>
        <w:gridCol w:w="160"/>
        <w:gridCol w:w="11"/>
        <w:gridCol w:w="48"/>
        <w:gridCol w:w="78"/>
        <w:gridCol w:w="705"/>
      </w:tblGrid>
      <w:tr w:rsidR="004969D7" w:rsidRPr="004969D7" w14:paraId="228A78ED" w14:textId="77777777" w:rsidTr="004969D7">
        <w:trPr>
          <w:jc w:val="center"/>
        </w:trPr>
        <w:tc>
          <w:tcPr>
            <w:tcW w:w="4050" w:type="dxa"/>
            <w:gridSpan w:val="8"/>
            <w:vAlign w:val="center"/>
          </w:tcPr>
          <w:p w14:paraId="2CFCA37C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Relative importance</w:t>
            </w:r>
          </w:p>
          <w:p w14:paraId="73188B49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6"/>
            <w:vAlign w:val="center"/>
          </w:tcPr>
          <w:p w14:paraId="0FA4550D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Desirability</w:t>
            </w:r>
          </w:p>
          <w:p w14:paraId="2E5F8BFF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</w:tr>
      <w:tr w:rsidR="004969D7" w:rsidRPr="004969D7" w14:paraId="7C24A245" w14:textId="77777777" w:rsidTr="004969D7">
        <w:trPr>
          <w:gridBefore w:val="2"/>
          <w:gridAfter w:val="3"/>
          <w:wBefore w:w="234" w:type="dxa"/>
          <w:wAfter w:w="831" w:type="dxa"/>
          <w:jc w:val="center"/>
        </w:trPr>
        <w:tc>
          <w:tcPr>
            <w:tcW w:w="2985" w:type="dxa"/>
            <w:gridSpan w:val="4"/>
          </w:tcPr>
          <w:tbl>
            <w:tblPr>
              <w:tblW w:w="3482" w:type="dxa"/>
              <w:tblLayout w:type="fixed"/>
              <w:tblLook w:val="04A0" w:firstRow="1" w:lastRow="0" w:firstColumn="1" w:lastColumn="0" w:noHBand="0" w:noVBand="1"/>
            </w:tblPr>
            <w:tblGrid>
              <w:gridCol w:w="610"/>
              <w:gridCol w:w="193"/>
              <w:gridCol w:w="565"/>
              <w:gridCol w:w="540"/>
              <w:gridCol w:w="540"/>
              <w:gridCol w:w="630"/>
              <w:gridCol w:w="404"/>
            </w:tblGrid>
            <w:tr w:rsidR="004969D7" w:rsidRPr="004969D7" w14:paraId="7726468E" w14:textId="77777777" w:rsidTr="00607962">
              <w:trPr>
                <w:trHeight w:val="297"/>
              </w:trPr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4DD3E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758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C7C49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b/>
                      <w:color w:val="000000"/>
                    </w:rPr>
                    <w:t>R2</w:t>
                  </w:r>
                  <w:r w:rsidRPr="004969D7">
                    <w:rPr>
                      <w:rStyle w:val="FootnoteReference"/>
                      <w:rFonts w:ascii="Source Sans Pro" w:hAnsi="Source Sans Pro" w:cs="Calibri"/>
                      <w:b/>
                      <w:color w:val="000000"/>
                    </w:rPr>
                    <w:footnoteReference w:id="1"/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CD0BF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504D3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AFB61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A3CA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</w:tr>
            <w:tr w:rsidR="004969D7" w:rsidRPr="004969D7" w14:paraId="39F4C1C9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26DBF0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75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45684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VI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BF0AC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SI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0CF54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SU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2A196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VU</w:t>
                  </w:r>
                </w:p>
              </w:tc>
              <w:tc>
                <w:tcPr>
                  <w:tcW w:w="4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D6D3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</w:tr>
            <w:tr w:rsidR="004969D7" w:rsidRPr="004969D7" w14:paraId="01905A81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DBB02D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VI</w:t>
                  </w:r>
                </w:p>
              </w:tc>
              <w:tc>
                <w:tcPr>
                  <w:tcW w:w="758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vAlign w:val="center"/>
                  <w:hideMark/>
                </w:tcPr>
                <w:p w14:paraId="0A684B7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0000"/>
                  <w:vAlign w:val="center"/>
                  <w:hideMark/>
                </w:tcPr>
                <w:p w14:paraId="5E23126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3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84F56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C6FB9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E5F7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5</w:t>
                  </w:r>
                </w:p>
              </w:tc>
            </w:tr>
            <w:tr w:rsidR="004969D7" w:rsidRPr="004969D7" w14:paraId="6770694F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ECC24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SI</w:t>
                  </w:r>
                </w:p>
              </w:tc>
              <w:tc>
                <w:tcPr>
                  <w:tcW w:w="758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E61F9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center"/>
                  <w:hideMark/>
                </w:tcPr>
                <w:p w14:paraId="5955FA1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6848F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5C31C0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6B6D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2</w:t>
                  </w:r>
                </w:p>
              </w:tc>
            </w:tr>
            <w:tr w:rsidR="004969D7" w:rsidRPr="004969D7" w14:paraId="33B1171D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E84DF6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SU</w:t>
                  </w:r>
                </w:p>
              </w:tc>
              <w:tc>
                <w:tcPr>
                  <w:tcW w:w="758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vAlign w:val="center"/>
                  <w:hideMark/>
                </w:tcPr>
                <w:p w14:paraId="2A7C4FB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0BB1C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center"/>
                  <w:hideMark/>
                </w:tcPr>
                <w:p w14:paraId="21B0921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DE0371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D7D6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2</w:t>
                  </w:r>
                </w:p>
              </w:tc>
            </w:tr>
            <w:tr w:rsidR="004969D7" w:rsidRPr="004969D7" w14:paraId="783D6DAC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BD071A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VU</w:t>
                  </w:r>
                </w:p>
              </w:tc>
              <w:tc>
                <w:tcPr>
                  <w:tcW w:w="758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A4DD6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CE61B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87138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  <w:hideMark/>
                </w:tcPr>
                <w:p w14:paraId="1604F36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B0D6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0</w:t>
                  </w:r>
                </w:p>
              </w:tc>
            </w:tr>
            <w:tr w:rsidR="004969D7" w:rsidRPr="004969D7" w14:paraId="66B28336" w14:textId="77777777" w:rsidTr="00607962">
              <w:trPr>
                <w:trHeight w:val="320"/>
              </w:trPr>
              <w:tc>
                <w:tcPr>
                  <w:tcW w:w="80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A5501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FECF9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3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6E74A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5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7ED9C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7490D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0</w:t>
                  </w:r>
                </w:p>
              </w:tc>
              <w:tc>
                <w:tcPr>
                  <w:tcW w:w="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E545C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9</w:t>
                  </w:r>
                </w:p>
              </w:tc>
            </w:tr>
          </w:tbl>
          <w:p w14:paraId="696096FD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5"/>
          </w:tcPr>
          <w:tbl>
            <w:tblPr>
              <w:tblW w:w="3490" w:type="dxa"/>
              <w:tblLayout w:type="fixed"/>
              <w:tblLook w:val="04A0" w:firstRow="1" w:lastRow="0" w:firstColumn="1" w:lastColumn="0" w:noHBand="0" w:noVBand="1"/>
            </w:tblPr>
            <w:tblGrid>
              <w:gridCol w:w="610"/>
              <w:gridCol w:w="630"/>
              <w:gridCol w:w="630"/>
              <w:gridCol w:w="578"/>
              <w:gridCol w:w="630"/>
              <w:gridCol w:w="279"/>
              <w:gridCol w:w="133"/>
            </w:tblGrid>
            <w:tr w:rsidR="004969D7" w:rsidRPr="004969D7" w14:paraId="0A6DCE5C" w14:textId="77777777" w:rsidTr="00607962">
              <w:trPr>
                <w:trHeight w:val="155"/>
              </w:trPr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8D691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05508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EF153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5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0DFEC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F4F4A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1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59D5D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</w:tr>
            <w:tr w:rsidR="004969D7" w:rsidRPr="004969D7" w14:paraId="6D175F84" w14:textId="77777777" w:rsidTr="00607962">
              <w:trPr>
                <w:gridAfter w:val="1"/>
                <w:wAfter w:w="133" w:type="dxa"/>
                <w:trHeight w:val="36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9261C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BF197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V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41C1B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D</w:t>
                  </w:r>
                </w:p>
              </w:tc>
              <w:tc>
                <w:tcPr>
                  <w:tcW w:w="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B0E27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U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EEBF0E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VU</w:t>
                  </w:r>
                </w:p>
              </w:tc>
              <w:tc>
                <w:tcPr>
                  <w:tcW w:w="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59E51" w14:textId="77777777" w:rsidR="004969D7" w:rsidRPr="004969D7" w:rsidRDefault="004969D7" w:rsidP="00607962">
                  <w:pPr>
                    <w:ind w:right="260"/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</w:tr>
            <w:tr w:rsidR="004969D7" w:rsidRPr="004969D7" w14:paraId="616D87D4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B83FD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V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vAlign w:val="center"/>
                  <w:hideMark/>
                </w:tcPr>
                <w:p w14:paraId="1B7602B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4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3A1C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72A4C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27B9A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9722B" w14:textId="77777777" w:rsidR="004969D7" w:rsidRPr="004969D7" w:rsidRDefault="004969D7" w:rsidP="00607962">
                  <w:pPr>
                    <w:ind w:right="260"/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4</w:t>
                  </w:r>
                </w:p>
              </w:tc>
            </w:tr>
            <w:tr w:rsidR="004969D7" w:rsidRPr="004969D7" w14:paraId="43A51BEA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200B04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vAlign w:val="center"/>
                  <w:hideMark/>
                </w:tcPr>
                <w:p w14:paraId="2F783D1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32CD2B6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3</w:t>
                  </w:r>
                </w:p>
              </w:tc>
              <w:tc>
                <w:tcPr>
                  <w:tcW w:w="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07965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1E713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A82B4" w14:textId="77777777" w:rsidR="004969D7" w:rsidRPr="004969D7" w:rsidRDefault="004969D7" w:rsidP="00607962">
                  <w:pPr>
                    <w:ind w:right="260"/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4</w:t>
                  </w:r>
                </w:p>
              </w:tc>
            </w:tr>
            <w:tr w:rsidR="004969D7" w:rsidRPr="004969D7" w14:paraId="5E0FDD2C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02CC8C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U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1E91C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AFD7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226BBD3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45C24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B6149" w14:textId="77777777" w:rsidR="004969D7" w:rsidRPr="004969D7" w:rsidRDefault="004969D7" w:rsidP="00607962">
                  <w:pPr>
                    <w:ind w:right="260"/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0</w:t>
                  </w:r>
                </w:p>
              </w:tc>
            </w:tr>
            <w:tr w:rsidR="004969D7" w:rsidRPr="004969D7" w14:paraId="1F2ADCEF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A4CEE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VU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A26B2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00"/>
                  <w:noWrap/>
                  <w:vAlign w:val="center"/>
                  <w:hideMark/>
                </w:tcPr>
                <w:p w14:paraId="53F4AA7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  <w:r w:rsidRPr="004969D7">
                    <w:rPr>
                      <w:rFonts w:ascii="Source Sans Pro" w:hAnsi="Source Sans Pro" w:cs="Calibri"/>
                      <w:color w:val="000000"/>
                    </w:rPr>
                    <w:t>1</w:t>
                  </w:r>
                </w:p>
              </w:tc>
              <w:tc>
                <w:tcPr>
                  <w:tcW w:w="5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BF95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53D91FD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000000"/>
                    </w:rPr>
                  </w:pPr>
                </w:p>
              </w:tc>
              <w:tc>
                <w:tcPr>
                  <w:tcW w:w="41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8A0BA" w14:textId="77777777" w:rsidR="004969D7" w:rsidRPr="004969D7" w:rsidRDefault="004969D7" w:rsidP="00607962">
                  <w:pPr>
                    <w:ind w:right="260"/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1</w:t>
                  </w:r>
                </w:p>
              </w:tc>
            </w:tr>
            <w:tr w:rsidR="004969D7" w:rsidRPr="004969D7" w14:paraId="7238799B" w14:textId="77777777" w:rsidTr="00607962">
              <w:trPr>
                <w:trHeight w:val="32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A7CB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40362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5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6B3C2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4</w:t>
                  </w:r>
                </w:p>
              </w:tc>
              <w:tc>
                <w:tcPr>
                  <w:tcW w:w="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F096D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D77FA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0</w:t>
                  </w:r>
                </w:p>
              </w:tc>
              <w:tc>
                <w:tcPr>
                  <w:tcW w:w="4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A44A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 w:cs="Calibri"/>
                      <w:color w:val="FF0000"/>
                    </w:rPr>
                  </w:pPr>
                  <w:r w:rsidRPr="004969D7">
                    <w:rPr>
                      <w:rFonts w:ascii="Source Sans Pro" w:hAnsi="Source Sans Pro" w:cs="Calibri"/>
                      <w:color w:val="FF0000"/>
                    </w:rPr>
                    <w:t>9</w:t>
                  </w:r>
                </w:p>
              </w:tc>
            </w:tr>
          </w:tbl>
          <w:p w14:paraId="7B9E1F53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</w:rPr>
            </w:pPr>
          </w:p>
        </w:tc>
      </w:tr>
      <w:tr w:rsidR="004969D7" w:rsidRPr="004969D7" w14:paraId="50C06527" w14:textId="77777777" w:rsidTr="004969D7">
        <w:trPr>
          <w:jc w:val="center"/>
        </w:trPr>
        <w:tc>
          <w:tcPr>
            <w:tcW w:w="8370" w:type="dxa"/>
            <w:gridSpan w:val="14"/>
          </w:tcPr>
          <w:p w14:paraId="2472194B" w14:textId="77777777" w:rsidR="004969D7" w:rsidRPr="004969D7" w:rsidRDefault="004969D7" w:rsidP="00607962">
            <w:pPr>
              <w:pBdr>
                <w:bottom w:val="single" w:sz="12" w:space="1" w:color="auto"/>
              </w:pBdr>
              <w:rPr>
                <w:rFonts w:ascii="Source Sans Pro" w:hAnsi="Source Sans Pro"/>
                <w:b/>
              </w:rPr>
            </w:pPr>
          </w:p>
          <w:p w14:paraId="63FC09CE" w14:textId="77777777" w:rsidR="004969D7" w:rsidRDefault="004969D7" w:rsidP="00607962">
            <w:pPr>
              <w:rPr>
                <w:rFonts w:ascii="Source Sans Pro" w:hAnsi="Source Sans Pro"/>
                <w:b/>
              </w:rPr>
            </w:pPr>
          </w:p>
          <w:p w14:paraId="48411F33" w14:textId="46F2999D" w:rsidR="004969D7" w:rsidRPr="004969D7" w:rsidRDefault="004969D7" w:rsidP="00607962">
            <w:pPr>
              <w:rPr>
                <w:rFonts w:ascii="Source Sans Pro" w:hAnsi="Source Sans Pro"/>
                <w:color w:val="000000"/>
              </w:rPr>
            </w:pPr>
            <w:r w:rsidRPr="004969D7">
              <w:rPr>
                <w:rFonts w:ascii="Source Sans Pro" w:hAnsi="Source Sans Pro"/>
                <w:b/>
              </w:rPr>
              <w:t>Statement 6—</w:t>
            </w:r>
            <w:r w:rsidRPr="004969D7">
              <w:rPr>
                <w:rFonts w:ascii="Source Sans Pro" w:hAnsi="Source Sans Pro"/>
                <w:color w:val="000000"/>
              </w:rPr>
              <w:t xml:space="preserve">Values conveyed by family, legal guardians or primary care </w:t>
            </w:r>
          </w:p>
          <w:p w14:paraId="0556AFE9" w14:textId="77777777" w:rsidR="004969D7" w:rsidRPr="004969D7" w:rsidRDefault="004969D7" w:rsidP="00607962">
            <w:pPr>
              <w:rPr>
                <w:rFonts w:ascii="Source Sans Pro" w:hAnsi="Source Sans Pro"/>
                <w:color w:val="000000"/>
              </w:rPr>
            </w:pPr>
            <w:r w:rsidRPr="004969D7">
              <w:rPr>
                <w:rFonts w:ascii="Source Sans Pro" w:hAnsi="Source Sans Pro"/>
                <w:color w:val="000000"/>
              </w:rPr>
              <w:t>givers should be respected when possible.</w:t>
            </w:r>
          </w:p>
          <w:p w14:paraId="69A742F3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</w:p>
        </w:tc>
      </w:tr>
      <w:tr w:rsidR="004969D7" w:rsidRPr="004969D7" w14:paraId="58027CF7" w14:textId="77777777" w:rsidTr="004969D7">
        <w:trPr>
          <w:jc w:val="center"/>
        </w:trPr>
        <w:tc>
          <w:tcPr>
            <w:tcW w:w="4050" w:type="dxa"/>
            <w:gridSpan w:val="8"/>
            <w:vAlign w:val="center"/>
          </w:tcPr>
          <w:p w14:paraId="7FF57330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Relative importance</w:t>
            </w:r>
          </w:p>
          <w:p w14:paraId="0650F978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6"/>
            <w:vAlign w:val="center"/>
          </w:tcPr>
          <w:p w14:paraId="6B7F1BFA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Feasibility</w:t>
            </w:r>
          </w:p>
          <w:p w14:paraId="0661262F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</w:tr>
      <w:tr w:rsidR="004969D7" w:rsidRPr="004969D7" w14:paraId="63813A91" w14:textId="77777777" w:rsidTr="004969D7">
        <w:trPr>
          <w:gridBefore w:val="1"/>
          <w:gridAfter w:val="5"/>
          <w:wBefore w:w="180" w:type="dxa"/>
          <w:wAfter w:w="1002" w:type="dxa"/>
          <w:trHeight w:val="800"/>
          <w:jc w:val="center"/>
        </w:trPr>
        <w:tc>
          <w:tcPr>
            <w:tcW w:w="2868" w:type="dxa"/>
            <w:gridSpan w:val="3"/>
          </w:tcPr>
          <w:tbl>
            <w:tblPr>
              <w:tblW w:w="3310" w:type="dxa"/>
              <w:tblLayout w:type="fixed"/>
              <w:tblLook w:val="04A0" w:firstRow="1" w:lastRow="0" w:firstColumn="1" w:lastColumn="0" w:noHBand="0" w:noVBand="1"/>
            </w:tblPr>
            <w:tblGrid>
              <w:gridCol w:w="610"/>
              <w:gridCol w:w="810"/>
              <w:gridCol w:w="500"/>
              <w:gridCol w:w="520"/>
              <w:gridCol w:w="600"/>
              <w:gridCol w:w="270"/>
            </w:tblGrid>
            <w:tr w:rsidR="004969D7" w:rsidRPr="004969D7" w14:paraId="40E98F56" w14:textId="77777777" w:rsidTr="00607962">
              <w:trPr>
                <w:trHeight w:val="116"/>
              </w:trPr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7280E9C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5695F75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523DF84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E69ABE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6F5ACE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9F6821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1DFA0621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B2CAE0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C1E4AC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I</w:t>
                  </w:r>
                </w:p>
              </w:tc>
              <w:tc>
                <w:tcPr>
                  <w:tcW w:w="5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28235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SI</w:t>
                  </w:r>
                </w:p>
              </w:tc>
              <w:tc>
                <w:tcPr>
                  <w:tcW w:w="5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BDF9E8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SU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CD1CBE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2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8755F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05DF7342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1BC9DD5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I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2A3DBCD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4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D8209E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C1AFB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17DE08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1C9DD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</w:tr>
            <w:tr w:rsidR="004969D7" w:rsidRPr="004969D7" w14:paraId="0599575B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855690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SI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FAAA79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40EBAC8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3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C46E07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61DB66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EC703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</w:tr>
            <w:tr w:rsidR="004969D7" w:rsidRPr="004969D7" w14:paraId="344E7A0E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6B8F71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SU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EB9CD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49EDF25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48772A4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1E9DDFD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A183E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</w:tr>
            <w:tr w:rsidR="004969D7" w:rsidRPr="004969D7" w14:paraId="0D948B35" w14:textId="77777777" w:rsidTr="00607962">
              <w:trPr>
                <w:trHeight w:val="340"/>
              </w:trPr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1AD40F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EA1B0A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C01B7C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38F3217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hideMark/>
                </w:tcPr>
                <w:p w14:paraId="625858A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24CF65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</w:tr>
            <w:tr w:rsidR="004969D7" w:rsidRPr="004969D7" w14:paraId="4BB56435" w14:textId="77777777" w:rsidTr="00607962">
              <w:trPr>
                <w:trHeight w:val="320"/>
              </w:trPr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6AD2AE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54823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135F3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5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3819B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3F7AC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56743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08D21368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5"/>
          </w:tcPr>
          <w:tbl>
            <w:tblPr>
              <w:tblW w:w="4122" w:type="dxa"/>
              <w:tblLayout w:type="fixed"/>
              <w:tblLook w:val="04A0" w:firstRow="1" w:lastRow="0" w:firstColumn="1" w:lastColumn="0" w:noHBand="0" w:noVBand="1"/>
            </w:tblPr>
            <w:tblGrid>
              <w:gridCol w:w="775"/>
              <w:gridCol w:w="557"/>
              <w:gridCol w:w="608"/>
              <w:gridCol w:w="742"/>
              <w:gridCol w:w="902"/>
              <w:gridCol w:w="236"/>
              <w:gridCol w:w="302"/>
            </w:tblGrid>
            <w:tr w:rsidR="004969D7" w:rsidRPr="004969D7" w14:paraId="17D899BE" w14:textId="77777777" w:rsidTr="00607962">
              <w:trPr>
                <w:trHeight w:val="60"/>
              </w:trPr>
              <w:tc>
                <w:tcPr>
                  <w:tcW w:w="7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7E3F419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55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5BC327C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6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8D9B78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361FB9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0FE02B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3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BBAC9B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24135067" w14:textId="77777777" w:rsidTr="00607962">
              <w:trPr>
                <w:gridAfter w:val="1"/>
                <w:wAfter w:w="302" w:type="dxa"/>
                <w:trHeight w:val="306"/>
              </w:trPr>
              <w:tc>
                <w:tcPr>
                  <w:tcW w:w="77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B8ECCF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55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59E96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6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5B43B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7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C41D1F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90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421E9B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2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0F253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18A7918A" w14:textId="77777777" w:rsidTr="00607962">
              <w:trPr>
                <w:gridAfter w:val="1"/>
                <w:wAfter w:w="302" w:type="dxa"/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1400335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66BE8C1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110F0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7A034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77DD0AD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F6D07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2CB9ECDE" w14:textId="77777777" w:rsidTr="00607962">
              <w:trPr>
                <w:gridAfter w:val="1"/>
                <w:wAfter w:w="302" w:type="dxa"/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F8712C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BE9411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2E735B6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0000"/>
                  <w:noWrap/>
                  <w:hideMark/>
                </w:tcPr>
                <w:p w14:paraId="1A85AFB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15B3F08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1E4E9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</w:tr>
            <w:tr w:rsidR="004969D7" w:rsidRPr="004969D7" w14:paraId="7D3C0C76" w14:textId="77777777" w:rsidTr="00607962">
              <w:trPr>
                <w:gridAfter w:val="1"/>
                <w:wAfter w:w="302" w:type="dxa"/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73C0DDB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06598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00"/>
                  <w:noWrap/>
                  <w:hideMark/>
                </w:tcPr>
                <w:p w14:paraId="13A52B6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427E80A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A19908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C993E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</w:tr>
            <w:tr w:rsidR="004969D7" w:rsidRPr="004969D7" w14:paraId="67F15C7C" w14:textId="77777777" w:rsidTr="00607962">
              <w:trPr>
                <w:gridAfter w:val="1"/>
                <w:wAfter w:w="302" w:type="dxa"/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3B6FB4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1DD1FE8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C1D411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00"/>
                  <w:noWrap/>
                  <w:hideMark/>
                </w:tcPr>
                <w:p w14:paraId="2956682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72E7138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5E5476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</w:tr>
            <w:tr w:rsidR="004969D7" w:rsidRPr="004969D7" w14:paraId="0E44C896" w14:textId="77777777" w:rsidTr="00607962">
              <w:trPr>
                <w:gridAfter w:val="1"/>
                <w:wAfter w:w="302" w:type="dxa"/>
                <w:trHeight w:val="32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75FCF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676ED4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7A345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A37664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5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A5C1FF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44177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7FCFD73D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</w:tr>
      <w:tr w:rsidR="004969D7" w:rsidRPr="004969D7" w14:paraId="12A5E89C" w14:textId="77777777" w:rsidTr="004969D7">
        <w:trPr>
          <w:gridBefore w:val="3"/>
          <w:gridAfter w:val="4"/>
          <w:wBefore w:w="282" w:type="dxa"/>
          <w:wAfter w:w="842" w:type="dxa"/>
          <w:jc w:val="center"/>
        </w:trPr>
        <w:tc>
          <w:tcPr>
            <w:tcW w:w="7246" w:type="dxa"/>
            <w:gridSpan w:val="7"/>
          </w:tcPr>
          <w:p w14:paraId="4823B435" w14:textId="1CC52654" w:rsidR="004969D7" w:rsidRDefault="004969D7" w:rsidP="00607962">
            <w:pPr>
              <w:pBdr>
                <w:bottom w:val="single" w:sz="12" w:space="1" w:color="auto"/>
              </w:pBdr>
              <w:rPr>
                <w:rFonts w:ascii="Source Sans Pro" w:hAnsi="Source Sans Pro"/>
                <w:b/>
              </w:rPr>
            </w:pPr>
          </w:p>
          <w:p w14:paraId="3524D983" w14:textId="77777777" w:rsidR="004969D7" w:rsidRDefault="004969D7" w:rsidP="00607962">
            <w:pPr>
              <w:rPr>
                <w:rFonts w:ascii="Source Sans Pro" w:hAnsi="Source Sans Pro"/>
                <w:b/>
              </w:rPr>
            </w:pPr>
          </w:p>
          <w:p w14:paraId="1B8FB39A" w14:textId="525C2C85" w:rsidR="004969D7" w:rsidRPr="004969D7" w:rsidRDefault="004969D7" w:rsidP="00607962">
            <w:pPr>
              <w:rPr>
                <w:rFonts w:ascii="Source Sans Pro" w:hAnsi="Source Sans Pro"/>
                <w:color w:val="000000"/>
              </w:rPr>
            </w:pPr>
            <w:r w:rsidRPr="004969D7">
              <w:rPr>
                <w:rFonts w:ascii="Source Sans Pro" w:hAnsi="Source Sans Pro"/>
                <w:b/>
              </w:rPr>
              <w:lastRenderedPageBreak/>
              <w:t>Statement 7—</w:t>
            </w:r>
            <w:r w:rsidRPr="004969D7">
              <w:rPr>
                <w:rFonts w:ascii="Source Sans Pro" w:hAnsi="Source Sans Pro"/>
                <w:color w:val="000000"/>
              </w:rPr>
              <w:t>All professionals involved in processes of data sharing and data-intensive research have the responsibility to balance potential benefits and risks and discuss these with parents at the time of consent.</w:t>
            </w:r>
          </w:p>
          <w:p w14:paraId="72E9E93E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</w:p>
        </w:tc>
      </w:tr>
      <w:tr w:rsidR="004969D7" w:rsidRPr="004969D7" w14:paraId="6BB076F8" w14:textId="77777777" w:rsidTr="004969D7">
        <w:trPr>
          <w:gridBefore w:val="3"/>
          <w:gridAfter w:val="4"/>
          <w:wBefore w:w="282" w:type="dxa"/>
          <w:wAfter w:w="842" w:type="dxa"/>
          <w:jc w:val="center"/>
        </w:trPr>
        <w:tc>
          <w:tcPr>
            <w:tcW w:w="2926" w:type="dxa"/>
            <w:gridSpan w:val="2"/>
            <w:vAlign w:val="center"/>
          </w:tcPr>
          <w:p w14:paraId="01D97088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lastRenderedPageBreak/>
              <w:t>Desirability</w:t>
            </w:r>
          </w:p>
        </w:tc>
        <w:tc>
          <w:tcPr>
            <w:tcW w:w="4320" w:type="dxa"/>
            <w:gridSpan w:val="5"/>
            <w:vAlign w:val="center"/>
          </w:tcPr>
          <w:p w14:paraId="0DBECC4E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Feasibility</w:t>
            </w:r>
          </w:p>
        </w:tc>
      </w:tr>
      <w:tr w:rsidR="004969D7" w:rsidRPr="004969D7" w14:paraId="5C769001" w14:textId="77777777" w:rsidTr="004969D7">
        <w:trPr>
          <w:gridBefore w:val="3"/>
          <w:gridAfter w:val="4"/>
          <w:wBefore w:w="282" w:type="dxa"/>
          <w:wAfter w:w="842" w:type="dxa"/>
          <w:trHeight w:val="2429"/>
          <w:jc w:val="center"/>
        </w:trPr>
        <w:tc>
          <w:tcPr>
            <w:tcW w:w="2926" w:type="dxa"/>
            <w:gridSpan w:val="2"/>
          </w:tcPr>
          <w:tbl>
            <w:tblPr>
              <w:tblW w:w="3620" w:type="dxa"/>
              <w:tblLayout w:type="fixed"/>
              <w:tblLook w:val="04A0" w:firstRow="1" w:lastRow="0" w:firstColumn="1" w:lastColumn="0" w:noHBand="0" w:noVBand="1"/>
            </w:tblPr>
            <w:tblGrid>
              <w:gridCol w:w="660"/>
              <w:gridCol w:w="600"/>
              <w:gridCol w:w="610"/>
              <w:gridCol w:w="540"/>
              <w:gridCol w:w="677"/>
              <w:gridCol w:w="533"/>
            </w:tblGrid>
            <w:tr w:rsidR="004969D7" w:rsidRPr="004969D7" w14:paraId="2E8BAE3D" w14:textId="77777777" w:rsidTr="00607962">
              <w:trPr>
                <w:trHeight w:val="108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BD1067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CF3207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6311F1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58389F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25131F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FF7552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036795CC" w14:textId="77777777" w:rsidTr="00607962">
              <w:trPr>
                <w:trHeight w:val="279"/>
              </w:trPr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FA81C8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F5BFE2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D</w:t>
                  </w:r>
                </w:p>
              </w:tc>
              <w:tc>
                <w:tcPr>
                  <w:tcW w:w="6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731E91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C8302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U</w:t>
                  </w:r>
                </w:p>
              </w:tc>
              <w:tc>
                <w:tcPr>
                  <w:tcW w:w="67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AEB704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3F2B2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009F87FC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7EA54A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D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33BF591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4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C8FAC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498C1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138F57F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2E9F3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</w:tr>
            <w:tr w:rsidR="004969D7" w:rsidRPr="004969D7" w14:paraId="4EBD953A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330713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74750ED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49C6759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0000"/>
                  <w:noWrap/>
                  <w:hideMark/>
                </w:tcPr>
                <w:p w14:paraId="5D996D7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209E2C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4E812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</w:tr>
            <w:tr w:rsidR="004969D7" w:rsidRPr="004969D7" w14:paraId="54406AF8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A12A6A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U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1890A45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FE977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6505B0F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2662833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51AC0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27790D5C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654864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33B152D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4C439F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6F1224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4BBD04A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D68C5C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</w:tr>
            <w:tr w:rsidR="004969D7" w:rsidRPr="004969D7" w14:paraId="0B2128B5" w14:textId="77777777" w:rsidTr="00607962">
              <w:trPr>
                <w:trHeight w:val="32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024BA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1C24B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6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B9A0C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58D3F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C8B25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5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6EF7B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12234E58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5"/>
          </w:tcPr>
          <w:tbl>
            <w:tblPr>
              <w:tblW w:w="3956" w:type="dxa"/>
              <w:tblLayout w:type="fixed"/>
              <w:tblLook w:val="04A0" w:firstRow="1" w:lastRow="0" w:firstColumn="1" w:lastColumn="0" w:noHBand="0" w:noVBand="1"/>
            </w:tblPr>
            <w:tblGrid>
              <w:gridCol w:w="775"/>
              <w:gridCol w:w="584"/>
              <w:gridCol w:w="617"/>
              <w:gridCol w:w="810"/>
              <w:gridCol w:w="810"/>
              <w:gridCol w:w="360"/>
            </w:tblGrid>
            <w:tr w:rsidR="004969D7" w:rsidRPr="004969D7" w14:paraId="689686D7" w14:textId="77777777" w:rsidTr="00607962">
              <w:trPr>
                <w:trHeight w:val="180"/>
              </w:trPr>
              <w:tc>
                <w:tcPr>
                  <w:tcW w:w="7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F814E5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58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EA7980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E7F38F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1B8B34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5C2349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66916A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08F71369" w14:textId="77777777" w:rsidTr="00607962">
              <w:trPr>
                <w:trHeight w:val="279"/>
              </w:trPr>
              <w:tc>
                <w:tcPr>
                  <w:tcW w:w="77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71BFCA3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584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5BD46D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95496F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30D6F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5B40CB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3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587E6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3C6E10D6" w14:textId="77777777" w:rsidTr="00607962">
              <w:trPr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9B067A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58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4F84661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4CD7E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0342B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823F84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F83DF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19614FDA" w14:textId="77777777" w:rsidTr="00607962">
              <w:trPr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588AEF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58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AE2A8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7FA2583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4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1FAB7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401105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DD21A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</w:tr>
            <w:tr w:rsidR="004969D7" w:rsidRPr="004969D7" w14:paraId="5C4C9FDF" w14:textId="77777777" w:rsidTr="00607962">
              <w:trPr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541108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58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6C24A71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00"/>
                  <w:noWrap/>
                  <w:hideMark/>
                </w:tcPr>
                <w:p w14:paraId="552B348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758C411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20A9115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0A899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</w:tr>
            <w:tr w:rsidR="004969D7" w:rsidRPr="004969D7" w14:paraId="2F12C48B" w14:textId="77777777" w:rsidTr="00607962">
              <w:trPr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29E153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58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59FB0D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00"/>
                  <w:noWrap/>
                  <w:hideMark/>
                </w:tcPr>
                <w:p w14:paraId="5A50499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5238DF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500949A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F5AF26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</w:tr>
            <w:tr w:rsidR="004969D7" w:rsidRPr="004969D7" w14:paraId="4D6B7E26" w14:textId="77777777" w:rsidTr="00607962">
              <w:trPr>
                <w:trHeight w:val="32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0AE1E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5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2888FB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BFD450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6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E4EF61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642BBB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278D7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2FD3692C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</w:tr>
      <w:tr w:rsidR="004969D7" w:rsidRPr="004969D7" w14:paraId="67FBA1BA" w14:textId="77777777" w:rsidTr="004969D7">
        <w:trPr>
          <w:gridBefore w:val="3"/>
          <w:gridAfter w:val="4"/>
          <w:wBefore w:w="282" w:type="dxa"/>
          <w:wAfter w:w="842" w:type="dxa"/>
          <w:jc w:val="center"/>
        </w:trPr>
        <w:tc>
          <w:tcPr>
            <w:tcW w:w="7246" w:type="dxa"/>
            <w:gridSpan w:val="7"/>
          </w:tcPr>
          <w:p w14:paraId="5AAA1FC9" w14:textId="4B925209" w:rsidR="004969D7" w:rsidRDefault="004969D7" w:rsidP="00607962">
            <w:pPr>
              <w:pBdr>
                <w:bottom w:val="single" w:sz="12" w:space="1" w:color="auto"/>
              </w:pBdr>
              <w:rPr>
                <w:rFonts w:ascii="Source Sans Pro" w:hAnsi="Source Sans Pro"/>
                <w:b/>
              </w:rPr>
            </w:pPr>
          </w:p>
          <w:p w14:paraId="47621250" w14:textId="77777777" w:rsidR="004969D7" w:rsidRPr="004969D7" w:rsidRDefault="004969D7" w:rsidP="00607962">
            <w:pPr>
              <w:pBdr>
                <w:bottom w:val="single" w:sz="12" w:space="1" w:color="auto"/>
              </w:pBdr>
              <w:rPr>
                <w:rFonts w:ascii="Source Sans Pro" w:hAnsi="Source Sans Pro"/>
                <w:b/>
              </w:rPr>
            </w:pPr>
          </w:p>
          <w:p w14:paraId="08FFB5F7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</w:p>
          <w:p w14:paraId="521B8345" w14:textId="77777777" w:rsidR="004969D7" w:rsidRPr="004969D7" w:rsidRDefault="004969D7" w:rsidP="00607962">
            <w:pPr>
              <w:rPr>
                <w:rFonts w:ascii="Source Sans Pro" w:hAnsi="Source Sans Pro"/>
                <w:color w:val="000000"/>
              </w:rPr>
            </w:pPr>
            <w:r w:rsidRPr="004969D7">
              <w:rPr>
                <w:rFonts w:ascii="Source Sans Pro" w:hAnsi="Source Sans Pro"/>
                <w:b/>
              </w:rPr>
              <w:t>Statement 10—</w:t>
            </w:r>
            <w:r w:rsidRPr="004969D7">
              <w:rPr>
                <w:rFonts w:ascii="Source Sans Pro" w:hAnsi="Source Sans Pro"/>
                <w:color w:val="000000"/>
              </w:rPr>
              <w:t>Anonymized pediatric data should be made available via publicly accessible databases.</w:t>
            </w:r>
          </w:p>
          <w:p w14:paraId="0487C776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</w:p>
        </w:tc>
      </w:tr>
      <w:tr w:rsidR="004969D7" w:rsidRPr="004969D7" w14:paraId="7DD7CEE3" w14:textId="77777777" w:rsidTr="004969D7">
        <w:trPr>
          <w:gridBefore w:val="3"/>
          <w:gridAfter w:val="4"/>
          <w:wBefore w:w="282" w:type="dxa"/>
          <w:wAfter w:w="842" w:type="dxa"/>
          <w:trHeight w:val="287"/>
          <w:jc w:val="center"/>
        </w:trPr>
        <w:tc>
          <w:tcPr>
            <w:tcW w:w="2926" w:type="dxa"/>
            <w:gridSpan w:val="2"/>
            <w:vAlign w:val="center"/>
          </w:tcPr>
          <w:p w14:paraId="3B784EB0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Desirability</w:t>
            </w:r>
          </w:p>
        </w:tc>
        <w:tc>
          <w:tcPr>
            <w:tcW w:w="4320" w:type="dxa"/>
            <w:gridSpan w:val="5"/>
            <w:vAlign w:val="center"/>
          </w:tcPr>
          <w:p w14:paraId="116F81EB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Feasibility</w:t>
            </w:r>
          </w:p>
        </w:tc>
      </w:tr>
      <w:tr w:rsidR="004969D7" w:rsidRPr="004969D7" w14:paraId="6CA12D11" w14:textId="77777777" w:rsidTr="004969D7">
        <w:trPr>
          <w:gridBefore w:val="3"/>
          <w:gridAfter w:val="4"/>
          <w:wBefore w:w="282" w:type="dxa"/>
          <w:wAfter w:w="842" w:type="dxa"/>
          <w:jc w:val="center"/>
        </w:trPr>
        <w:tc>
          <w:tcPr>
            <w:tcW w:w="2926" w:type="dxa"/>
            <w:gridSpan w:val="2"/>
          </w:tcPr>
          <w:tbl>
            <w:tblPr>
              <w:tblW w:w="3620" w:type="dxa"/>
              <w:tblLayout w:type="fixed"/>
              <w:tblLook w:val="04A0" w:firstRow="1" w:lastRow="0" w:firstColumn="1" w:lastColumn="0" w:noHBand="0" w:noVBand="1"/>
            </w:tblPr>
            <w:tblGrid>
              <w:gridCol w:w="660"/>
              <w:gridCol w:w="600"/>
              <w:gridCol w:w="520"/>
              <w:gridCol w:w="540"/>
              <w:gridCol w:w="677"/>
              <w:gridCol w:w="623"/>
            </w:tblGrid>
            <w:tr w:rsidR="004969D7" w:rsidRPr="004969D7" w14:paraId="6ED771DE" w14:textId="77777777" w:rsidTr="00607962">
              <w:trPr>
                <w:trHeight w:val="125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B28D55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88D8CF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79661DE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5D95DA8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8EDE62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9A44AD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5F6EC190" w14:textId="77777777" w:rsidTr="00607962">
              <w:trPr>
                <w:trHeight w:val="189"/>
              </w:trPr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A383D1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8CADD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D</w:t>
                  </w:r>
                </w:p>
              </w:tc>
              <w:tc>
                <w:tcPr>
                  <w:tcW w:w="5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F5EF1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E1307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U</w:t>
                  </w:r>
                </w:p>
              </w:tc>
              <w:tc>
                <w:tcPr>
                  <w:tcW w:w="67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40D6ED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6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631D7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1BCE5717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7048F0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D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44F0A21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3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0000"/>
                  <w:noWrap/>
                  <w:hideMark/>
                </w:tcPr>
                <w:p w14:paraId="5E881BC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9FB5E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81259B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09033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5</w:t>
                  </w:r>
                </w:p>
              </w:tc>
            </w:tr>
            <w:tr w:rsidR="004969D7" w:rsidRPr="004969D7" w14:paraId="5654AC95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5EFC09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69BCDD7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0D87F77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2C772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28E3E97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811D7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4760942E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96DB31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U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7D10F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018F4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7BE1862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15E57D3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00524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44D1BD29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F21794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235BCE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29DDC2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D13173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606E4D0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28F0C2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180E55D2" w14:textId="77777777" w:rsidTr="00607962">
              <w:trPr>
                <w:trHeight w:val="32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D529FF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CECD6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AB7F2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39C99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F8930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2E661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78FF233D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5"/>
          </w:tcPr>
          <w:tbl>
            <w:tblPr>
              <w:tblW w:w="4046" w:type="dxa"/>
              <w:tblLayout w:type="fixed"/>
              <w:tblLook w:val="04A0" w:firstRow="1" w:lastRow="0" w:firstColumn="1" w:lastColumn="0" w:noHBand="0" w:noVBand="1"/>
            </w:tblPr>
            <w:tblGrid>
              <w:gridCol w:w="775"/>
              <w:gridCol w:w="661"/>
              <w:gridCol w:w="504"/>
              <w:gridCol w:w="846"/>
              <w:gridCol w:w="810"/>
              <w:gridCol w:w="450"/>
            </w:tblGrid>
            <w:tr w:rsidR="004969D7" w:rsidRPr="004969D7" w14:paraId="4F98CEAD" w14:textId="77777777" w:rsidTr="00607962">
              <w:trPr>
                <w:trHeight w:val="125"/>
              </w:trPr>
              <w:tc>
                <w:tcPr>
                  <w:tcW w:w="7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EF7E613" w14:textId="77777777" w:rsidR="004969D7" w:rsidRPr="004969D7" w:rsidRDefault="004969D7" w:rsidP="00607962">
                  <w:pPr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37425E1D" w14:textId="77777777" w:rsidR="004969D7" w:rsidRPr="004969D7" w:rsidRDefault="004969D7" w:rsidP="00607962">
                  <w:pPr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8215814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23CAD11" w14:textId="77777777" w:rsidR="004969D7" w:rsidRPr="004969D7" w:rsidRDefault="004969D7" w:rsidP="00607962">
                  <w:pPr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CC828AF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 </w:t>
                  </w:r>
                </w:p>
              </w:tc>
              <w:tc>
                <w:tcPr>
                  <w:tcW w:w="4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DB4AA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1E7B805A" w14:textId="77777777" w:rsidTr="00607962">
              <w:trPr>
                <w:trHeight w:val="279"/>
              </w:trPr>
              <w:tc>
                <w:tcPr>
                  <w:tcW w:w="77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43D926C" w14:textId="77777777" w:rsidR="004969D7" w:rsidRPr="004969D7" w:rsidRDefault="004969D7" w:rsidP="00607962">
                  <w:pPr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66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9270F54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5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83D80B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8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F03DF43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7298C8D5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D75C2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03AA350D" w14:textId="77777777" w:rsidTr="00607962">
              <w:trPr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2F7AD41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6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72BE3EB2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3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7839B1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49EBA2" w14:textId="77777777" w:rsidR="004969D7" w:rsidRPr="004969D7" w:rsidRDefault="004969D7" w:rsidP="00607962">
                  <w:pPr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70E15F65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 </w:t>
                  </w:r>
                </w:p>
              </w:tc>
              <w:tc>
                <w:tcPr>
                  <w:tcW w:w="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592B7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</w:tr>
            <w:tr w:rsidR="004969D7" w:rsidRPr="004969D7" w14:paraId="4668321F" w14:textId="77777777" w:rsidTr="00607962">
              <w:trPr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3C1DA89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6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2EE9970E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5254D365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3EA555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D5966F9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 </w:t>
                  </w:r>
                </w:p>
              </w:tc>
              <w:tc>
                <w:tcPr>
                  <w:tcW w:w="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04807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</w:tr>
            <w:tr w:rsidR="004969D7" w:rsidRPr="004969D7" w14:paraId="7C1EDB98" w14:textId="77777777" w:rsidTr="00607962">
              <w:trPr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657B996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6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0E777FAB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69843D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0002C5B9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567E81B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 </w:t>
                  </w:r>
                </w:p>
              </w:tc>
              <w:tc>
                <w:tcPr>
                  <w:tcW w:w="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0197D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</w:tr>
            <w:tr w:rsidR="004969D7" w:rsidRPr="004969D7" w14:paraId="0E90FD12" w14:textId="77777777" w:rsidTr="00607962">
              <w:trPr>
                <w:trHeight w:val="340"/>
              </w:trPr>
              <w:tc>
                <w:tcPr>
                  <w:tcW w:w="7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6DB61CF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6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69442B52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 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73EE2EB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 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294546C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 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4F77813C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 </w:t>
                  </w:r>
                </w:p>
              </w:tc>
              <w:tc>
                <w:tcPr>
                  <w:tcW w:w="4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5B802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</w:tr>
            <w:tr w:rsidR="004969D7" w:rsidRPr="004969D7" w14:paraId="7897737B" w14:textId="77777777" w:rsidTr="00607962">
              <w:trPr>
                <w:trHeight w:val="320"/>
              </w:trPr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4954EF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74C33E8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5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703874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3286A5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642CDF" w14:textId="77777777" w:rsidR="004969D7" w:rsidRPr="004969D7" w:rsidRDefault="004969D7" w:rsidP="00607962">
                  <w:pPr>
                    <w:jc w:val="right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A6B6A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65363BCE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</w:tr>
      <w:tr w:rsidR="004969D7" w:rsidRPr="004969D7" w14:paraId="7DE897B9" w14:textId="77777777" w:rsidTr="004969D7">
        <w:trPr>
          <w:gridBefore w:val="3"/>
          <w:gridAfter w:val="4"/>
          <w:wBefore w:w="282" w:type="dxa"/>
          <w:wAfter w:w="842" w:type="dxa"/>
          <w:jc w:val="center"/>
        </w:trPr>
        <w:tc>
          <w:tcPr>
            <w:tcW w:w="7246" w:type="dxa"/>
            <w:gridSpan w:val="7"/>
          </w:tcPr>
          <w:p w14:paraId="7E4AE034" w14:textId="77777777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</w:p>
          <w:p w14:paraId="3861514B" w14:textId="77777777" w:rsidR="004969D7" w:rsidRPr="004969D7" w:rsidRDefault="004969D7" w:rsidP="00607962">
            <w:pPr>
              <w:pBdr>
                <w:bottom w:val="single" w:sz="12" w:space="1" w:color="auto"/>
              </w:pBdr>
              <w:rPr>
                <w:rFonts w:ascii="Source Sans Pro" w:hAnsi="Source Sans Pro"/>
                <w:b/>
              </w:rPr>
            </w:pPr>
          </w:p>
          <w:p w14:paraId="4D116F55" w14:textId="77777777" w:rsidR="004969D7" w:rsidRDefault="004969D7" w:rsidP="00607962">
            <w:pPr>
              <w:rPr>
                <w:rFonts w:ascii="Source Sans Pro" w:hAnsi="Source Sans Pro"/>
                <w:b/>
              </w:rPr>
            </w:pPr>
          </w:p>
          <w:p w14:paraId="19657866" w14:textId="225206C7" w:rsidR="004969D7" w:rsidRPr="004969D7" w:rsidRDefault="004969D7" w:rsidP="00607962">
            <w:pPr>
              <w:rPr>
                <w:rFonts w:ascii="Source Sans Pro" w:hAnsi="Source Sans Pro"/>
                <w:color w:val="000000"/>
              </w:rPr>
            </w:pPr>
            <w:r w:rsidRPr="004969D7">
              <w:rPr>
                <w:rFonts w:ascii="Source Sans Pro" w:hAnsi="Source Sans Pro"/>
                <w:b/>
              </w:rPr>
              <w:t>Statement 11—</w:t>
            </w:r>
            <w:r w:rsidRPr="004969D7">
              <w:rPr>
                <w:rFonts w:ascii="Source Sans Pro" w:hAnsi="Source Sans Pro"/>
                <w:color w:val="000000"/>
              </w:rPr>
              <w:t>Identifiable pediatric genomic and associated clinical data should be coded and made available through a controlled or registered access process.</w:t>
            </w:r>
          </w:p>
          <w:p w14:paraId="1752FDAB" w14:textId="77777777" w:rsidR="004969D7" w:rsidRDefault="004969D7" w:rsidP="00607962">
            <w:pPr>
              <w:rPr>
                <w:rFonts w:ascii="Source Sans Pro" w:hAnsi="Source Sans Pro"/>
                <w:b/>
              </w:rPr>
            </w:pPr>
          </w:p>
          <w:p w14:paraId="64C89427" w14:textId="63D902F3" w:rsidR="004969D7" w:rsidRPr="004969D7" w:rsidRDefault="004969D7" w:rsidP="00607962">
            <w:pPr>
              <w:rPr>
                <w:rFonts w:ascii="Source Sans Pro" w:hAnsi="Source Sans Pro"/>
                <w:b/>
              </w:rPr>
            </w:pPr>
          </w:p>
        </w:tc>
      </w:tr>
      <w:tr w:rsidR="004969D7" w:rsidRPr="004969D7" w14:paraId="0FB414E3" w14:textId="77777777" w:rsidTr="004969D7">
        <w:trPr>
          <w:gridBefore w:val="3"/>
          <w:gridAfter w:val="4"/>
          <w:wBefore w:w="282" w:type="dxa"/>
          <w:wAfter w:w="842" w:type="dxa"/>
          <w:jc w:val="center"/>
        </w:trPr>
        <w:tc>
          <w:tcPr>
            <w:tcW w:w="2926" w:type="dxa"/>
            <w:gridSpan w:val="2"/>
            <w:vAlign w:val="center"/>
          </w:tcPr>
          <w:p w14:paraId="5F118233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Desirability</w:t>
            </w:r>
          </w:p>
        </w:tc>
        <w:tc>
          <w:tcPr>
            <w:tcW w:w="4320" w:type="dxa"/>
            <w:gridSpan w:val="5"/>
            <w:vAlign w:val="center"/>
          </w:tcPr>
          <w:p w14:paraId="3DBCD13E" w14:textId="77777777" w:rsidR="004969D7" w:rsidRPr="004969D7" w:rsidRDefault="004969D7" w:rsidP="00607962">
            <w:pPr>
              <w:jc w:val="center"/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Feasibility</w:t>
            </w:r>
          </w:p>
        </w:tc>
      </w:tr>
      <w:tr w:rsidR="004969D7" w:rsidRPr="004969D7" w14:paraId="2464E0A1" w14:textId="77777777" w:rsidTr="004969D7">
        <w:trPr>
          <w:gridBefore w:val="3"/>
          <w:gridAfter w:val="4"/>
          <w:wBefore w:w="282" w:type="dxa"/>
          <w:wAfter w:w="842" w:type="dxa"/>
          <w:jc w:val="center"/>
        </w:trPr>
        <w:tc>
          <w:tcPr>
            <w:tcW w:w="2926" w:type="dxa"/>
            <w:gridSpan w:val="2"/>
          </w:tcPr>
          <w:tbl>
            <w:tblPr>
              <w:tblW w:w="3620" w:type="dxa"/>
              <w:tblLayout w:type="fixed"/>
              <w:tblLook w:val="04A0" w:firstRow="1" w:lastRow="0" w:firstColumn="1" w:lastColumn="0" w:noHBand="0" w:noVBand="1"/>
            </w:tblPr>
            <w:tblGrid>
              <w:gridCol w:w="660"/>
              <w:gridCol w:w="600"/>
              <w:gridCol w:w="520"/>
              <w:gridCol w:w="450"/>
              <w:gridCol w:w="90"/>
              <w:gridCol w:w="677"/>
              <w:gridCol w:w="313"/>
              <w:gridCol w:w="310"/>
            </w:tblGrid>
            <w:tr w:rsidR="004969D7" w:rsidRPr="004969D7" w14:paraId="10720C6C" w14:textId="77777777" w:rsidTr="00607962">
              <w:trPr>
                <w:gridAfter w:val="1"/>
                <w:wAfter w:w="310" w:type="dxa"/>
                <w:trHeight w:val="224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A92086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1F5848C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18EBF3F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EFA70F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76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8CC9CB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CA4919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02C7AB40" w14:textId="77777777" w:rsidTr="00607962">
              <w:trPr>
                <w:gridAfter w:val="1"/>
                <w:wAfter w:w="310" w:type="dxa"/>
                <w:trHeight w:val="320"/>
              </w:trPr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253586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73916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D</w:t>
                  </w:r>
                </w:p>
              </w:tc>
              <w:tc>
                <w:tcPr>
                  <w:tcW w:w="5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69F084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</w:t>
                  </w:r>
                </w:p>
              </w:tc>
              <w:tc>
                <w:tcPr>
                  <w:tcW w:w="54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E0D31B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U</w:t>
                  </w:r>
                </w:p>
              </w:tc>
              <w:tc>
                <w:tcPr>
                  <w:tcW w:w="67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B38C32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3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A34CD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55F96582" w14:textId="77777777" w:rsidTr="00607962">
              <w:trPr>
                <w:gridAfter w:val="1"/>
                <w:wAfter w:w="310" w:type="dxa"/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101733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D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6FAEE5D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6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B3810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69DE5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08429B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41377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6</w:t>
                  </w:r>
                </w:p>
              </w:tc>
            </w:tr>
            <w:tr w:rsidR="004969D7" w:rsidRPr="004969D7" w14:paraId="14DF9E3F" w14:textId="77777777" w:rsidTr="00607962">
              <w:trPr>
                <w:gridAfter w:val="1"/>
                <w:wAfter w:w="310" w:type="dxa"/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BB81C8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412BE50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4BFEF46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F39EC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331E7C4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9276A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64D6E874" w14:textId="77777777" w:rsidTr="00607962">
              <w:trPr>
                <w:gridAfter w:val="1"/>
                <w:wAfter w:w="310" w:type="dxa"/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1C690B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lastRenderedPageBreak/>
                    <w:t>U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9AB387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00"/>
                  <w:noWrap/>
                  <w:hideMark/>
                </w:tcPr>
                <w:p w14:paraId="58A2019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5A2438A7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3A9E31F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F0902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50509ECA" w14:textId="77777777" w:rsidTr="00607962">
              <w:trPr>
                <w:gridAfter w:val="1"/>
                <w:wAfter w:w="310" w:type="dxa"/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3A0A48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64D38DB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2F1007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2ACDF8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0D0729C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6D9E5C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74DDCF2C" w14:textId="77777777" w:rsidTr="00607962">
              <w:trPr>
                <w:trHeight w:val="32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E89E9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A1A218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7</w:t>
                  </w:r>
                </w:p>
              </w:tc>
              <w:tc>
                <w:tcPr>
                  <w:tcW w:w="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785749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D5927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6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D60335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6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9DC00F" w14:textId="77777777" w:rsidR="004969D7" w:rsidRPr="004969D7" w:rsidRDefault="004969D7" w:rsidP="00607962">
                  <w:pPr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7C61AF03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5"/>
          </w:tcPr>
          <w:tbl>
            <w:tblPr>
              <w:tblW w:w="4140" w:type="dxa"/>
              <w:tblLayout w:type="fixed"/>
              <w:tblLook w:val="04A0" w:firstRow="1" w:lastRow="0" w:firstColumn="1" w:lastColumn="0" w:noHBand="0" w:noVBand="1"/>
            </w:tblPr>
            <w:tblGrid>
              <w:gridCol w:w="184"/>
              <w:gridCol w:w="622"/>
              <w:gridCol w:w="78"/>
              <w:gridCol w:w="462"/>
              <w:gridCol w:w="98"/>
              <w:gridCol w:w="496"/>
              <w:gridCol w:w="184"/>
              <w:gridCol w:w="662"/>
              <w:gridCol w:w="184"/>
              <w:gridCol w:w="626"/>
              <w:gridCol w:w="184"/>
              <w:gridCol w:w="176"/>
              <w:gridCol w:w="184"/>
            </w:tblGrid>
            <w:tr w:rsidR="004969D7" w:rsidRPr="004969D7" w14:paraId="76651A34" w14:textId="77777777" w:rsidTr="00607962">
              <w:trPr>
                <w:gridAfter w:val="1"/>
                <w:wAfter w:w="184" w:type="dxa"/>
                <w:trHeight w:val="224"/>
              </w:trPr>
              <w:tc>
                <w:tcPr>
                  <w:tcW w:w="80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A83F2C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306DE9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594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997310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841E83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377334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EF6A00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4F1259A3" w14:textId="77777777" w:rsidTr="00607962">
              <w:trPr>
                <w:gridAfter w:val="1"/>
                <w:wAfter w:w="184" w:type="dxa"/>
                <w:trHeight w:val="323"/>
              </w:trPr>
              <w:tc>
                <w:tcPr>
                  <w:tcW w:w="80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1FAB46E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5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CC229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594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582C2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84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A20B6A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81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A9CAD0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36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A70FB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7B781853" w14:textId="77777777" w:rsidTr="00607962">
              <w:trPr>
                <w:gridAfter w:val="1"/>
                <w:wAfter w:w="184" w:type="dxa"/>
                <w:trHeight w:val="340"/>
              </w:trPr>
              <w:tc>
                <w:tcPr>
                  <w:tcW w:w="806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E05959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074961E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9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0000"/>
                  <w:noWrap/>
                  <w:hideMark/>
                </w:tcPr>
                <w:p w14:paraId="253CD74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3</w:t>
                  </w:r>
                </w:p>
              </w:tc>
              <w:tc>
                <w:tcPr>
                  <w:tcW w:w="8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1B467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7369FE6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513C0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</w:tr>
            <w:tr w:rsidR="004969D7" w:rsidRPr="004969D7" w14:paraId="57CAC95B" w14:textId="77777777" w:rsidTr="00607962">
              <w:trPr>
                <w:gridAfter w:val="1"/>
                <w:wAfter w:w="184" w:type="dxa"/>
                <w:trHeight w:val="340"/>
              </w:trPr>
              <w:tc>
                <w:tcPr>
                  <w:tcW w:w="806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94A352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3EE686C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59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2CCCE65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8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AE83D5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1045A80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1084F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</w:tr>
            <w:tr w:rsidR="004969D7" w:rsidRPr="004969D7" w14:paraId="4574B17E" w14:textId="77777777" w:rsidTr="00607962">
              <w:trPr>
                <w:gridAfter w:val="1"/>
                <w:wAfter w:w="184" w:type="dxa"/>
                <w:trHeight w:val="340"/>
              </w:trPr>
              <w:tc>
                <w:tcPr>
                  <w:tcW w:w="806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199B9F8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lastRenderedPageBreak/>
                    <w:t>PNF</w:t>
                  </w: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244031F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9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386028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CD923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86FDF01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CB0466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</w:tr>
            <w:tr w:rsidR="004969D7" w:rsidRPr="004969D7" w14:paraId="2EE0BEFD" w14:textId="77777777" w:rsidTr="00607962">
              <w:trPr>
                <w:gridAfter w:val="1"/>
                <w:wAfter w:w="184" w:type="dxa"/>
                <w:trHeight w:val="340"/>
              </w:trPr>
              <w:tc>
                <w:tcPr>
                  <w:tcW w:w="80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28CA12F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54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6B45EEDC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94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4E94E0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5644AB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63937ABD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3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BD89534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7495E120" w14:textId="77777777" w:rsidTr="00607962">
              <w:trPr>
                <w:gridBefore w:val="1"/>
                <w:wBefore w:w="184" w:type="dxa"/>
                <w:trHeight w:val="320"/>
              </w:trPr>
              <w:tc>
                <w:tcPr>
                  <w:tcW w:w="7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0BB43E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5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0EA189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  <w:tc>
                <w:tcPr>
                  <w:tcW w:w="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F57FE13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5</w:t>
                  </w:r>
                </w:p>
              </w:tc>
              <w:tc>
                <w:tcPr>
                  <w:tcW w:w="8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DBB221B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8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F181B6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DF5392" w14:textId="77777777" w:rsidR="004969D7" w:rsidRPr="004969D7" w:rsidRDefault="004969D7" w:rsidP="00607962">
                  <w:pPr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34EA87B4" w14:textId="77777777" w:rsidR="004969D7" w:rsidRPr="004969D7" w:rsidRDefault="004969D7" w:rsidP="00607962">
            <w:pPr>
              <w:rPr>
                <w:rFonts w:ascii="Source Sans Pro" w:hAnsi="Source Sans Pro"/>
              </w:rPr>
            </w:pPr>
          </w:p>
        </w:tc>
      </w:tr>
      <w:tr w:rsidR="004969D7" w:rsidRPr="004969D7" w14:paraId="601C090F" w14:textId="77777777" w:rsidTr="004969D7">
        <w:trPr>
          <w:gridBefore w:val="3"/>
          <w:gridAfter w:val="2"/>
          <w:wBefore w:w="282" w:type="dxa"/>
          <w:wAfter w:w="783" w:type="dxa"/>
          <w:jc w:val="center"/>
        </w:trPr>
        <w:tc>
          <w:tcPr>
            <w:tcW w:w="7305" w:type="dxa"/>
            <w:gridSpan w:val="9"/>
          </w:tcPr>
          <w:p w14:paraId="13504794" w14:textId="09D6C39F" w:rsidR="004969D7" w:rsidRDefault="004969D7" w:rsidP="004969D7">
            <w:pPr>
              <w:pBdr>
                <w:bottom w:val="single" w:sz="12" w:space="1" w:color="auto"/>
              </w:pBdr>
              <w:rPr>
                <w:rFonts w:ascii="Source Sans Pro" w:hAnsi="Source Sans Pro"/>
                <w:b/>
              </w:rPr>
            </w:pPr>
          </w:p>
          <w:p w14:paraId="0F1B6FD9" w14:textId="77777777" w:rsidR="004969D7" w:rsidRPr="004969D7" w:rsidRDefault="004969D7" w:rsidP="00607962">
            <w:pPr>
              <w:pBdr>
                <w:bottom w:val="single" w:sz="12" w:space="1" w:color="auto"/>
              </w:pBdr>
              <w:ind w:left="265" w:hanging="265"/>
              <w:rPr>
                <w:rFonts w:ascii="Source Sans Pro" w:hAnsi="Source Sans Pro"/>
                <w:b/>
              </w:rPr>
            </w:pPr>
          </w:p>
          <w:p w14:paraId="78F41EB4" w14:textId="77777777" w:rsidR="004969D7" w:rsidRDefault="004969D7" w:rsidP="00607962">
            <w:pPr>
              <w:rPr>
                <w:rFonts w:ascii="Source Sans Pro" w:hAnsi="Source Sans Pro"/>
                <w:b/>
              </w:rPr>
            </w:pPr>
          </w:p>
          <w:p w14:paraId="097BB0F4" w14:textId="7C0C24FE" w:rsidR="004969D7" w:rsidRPr="004969D7" w:rsidRDefault="004969D7" w:rsidP="00607962">
            <w:pPr>
              <w:rPr>
                <w:rFonts w:ascii="Source Sans Pro" w:hAnsi="Source Sans Pro"/>
                <w:b/>
                <w:color w:val="000000"/>
              </w:rPr>
            </w:pPr>
            <w:r w:rsidRPr="004969D7">
              <w:rPr>
                <w:rFonts w:ascii="Source Sans Pro" w:hAnsi="Source Sans Pro"/>
                <w:b/>
              </w:rPr>
              <w:t>Statement 12—</w:t>
            </w:r>
            <w:r w:rsidRPr="004969D7">
              <w:rPr>
                <w:rFonts w:ascii="Source Sans Pro" w:hAnsi="Source Sans Pro"/>
                <w:color w:val="000000"/>
              </w:rPr>
              <w:t>Providing children and their parents the opportunity to share genomic and associated clinical data is an obligation of those who generate such data.</w:t>
            </w:r>
            <w:r w:rsidRPr="004969D7">
              <w:rPr>
                <w:rFonts w:ascii="Source Sans Pro" w:hAnsi="Source Sans Pro"/>
                <w:b/>
                <w:color w:val="000000"/>
              </w:rPr>
              <w:t> </w:t>
            </w:r>
          </w:p>
          <w:p w14:paraId="69403AC8" w14:textId="77777777" w:rsidR="004969D7" w:rsidRPr="004969D7" w:rsidRDefault="004969D7" w:rsidP="00607962">
            <w:pPr>
              <w:rPr>
                <w:rFonts w:ascii="Source Sans Pro" w:hAnsi="Source Sans Pro"/>
                <w:b/>
                <w:color w:val="000000"/>
              </w:rPr>
            </w:pPr>
          </w:p>
        </w:tc>
      </w:tr>
      <w:tr w:rsidR="004969D7" w:rsidRPr="004969D7" w14:paraId="633D4CEC" w14:textId="77777777" w:rsidTr="004969D7">
        <w:trPr>
          <w:gridAfter w:val="1"/>
          <w:wAfter w:w="705" w:type="dxa"/>
          <w:jc w:val="center"/>
        </w:trPr>
        <w:tc>
          <w:tcPr>
            <w:tcW w:w="3345" w:type="dxa"/>
            <w:gridSpan w:val="7"/>
            <w:vAlign w:val="center"/>
          </w:tcPr>
          <w:p w14:paraId="2E946EB3" w14:textId="77777777" w:rsidR="004969D7" w:rsidRPr="004969D7" w:rsidRDefault="004969D7" w:rsidP="00607962">
            <w:pPr>
              <w:ind w:left="265" w:hanging="265"/>
              <w:jc w:val="center"/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Desirability</w:t>
            </w:r>
          </w:p>
          <w:p w14:paraId="0F67923C" w14:textId="77777777" w:rsidR="004969D7" w:rsidRPr="004969D7" w:rsidRDefault="004969D7" w:rsidP="00607962">
            <w:pPr>
              <w:ind w:left="265" w:hanging="265"/>
              <w:jc w:val="center"/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6"/>
            <w:vAlign w:val="center"/>
          </w:tcPr>
          <w:p w14:paraId="1361CD09" w14:textId="77777777" w:rsidR="004969D7" w:rsidRPr="004969D7" w:rsidRDefault="004969D7" w:rsidP="00607962">
            <w:pPr>
              <w:ind w:left="265" w:hanging="265"/>
              <w:jc w:val="center"/>
              <w:rPr>
                <w:rFonts w:ascii="Source Sans Pro" w:hAnsi="Source Sans Pro"/>
                <w:b/>
              </w:rPr>
            </w:pPr>
            <w:r w:rsidRPr="004969D7">
              <w:rPr>
                <w:rFonts w:ascii="Source Sans Pro" w:hAnsi="Source Sans Pro"/>
                <w:b/>
              </w:rPr>
              <w:t>Feasibility</w:t>
            </w:r>
          </w:p>
          <w:p w14:paraId="2A037F74" w14:textId="77777777" w:rsidR="004969D7" w:rsidRPr="004969D7" w:rsidRDefault="004969D7" w:rsidP="00607962">
            <w:pPr>
              <w:ind w:left="265" w:hanging="265"/>
              <w:jc w:val="center"/>
              <w:rPr>
                <w:rFonts w:ascii="Source Sans Pro" w:hAnsi="Source Sans Pro"/>
              </w:rPr>
            </w:pPr>
          </w:p>
        </w:tc>
      </w:tr>
      <w:tr w:rsidR="004969D7" w:rsidRPr="004969D7" w14:paraId="7BAB934E" w14:textId="77777777" w:rsidTr="004969D7">
        <w:trPr>
          <w:gridAfter w:val="1"/>
          <w:wAfter w:w="705" w:type="dxa"/>
          <w:jc w:val="center"/>
        </w:trPr>
        <w:tc>
          <w:tcPr>
            <w:tcW w:w="3345" w:type="dxa"/>
            <w:gridSpan w:val="7"/>
          </w:tcPr>
          <w:tbl>
            <w:tblPr>
              <w:tblW w:w="3620" w:type="dxa"/>
              <w:tblLayout w:type="fixed"/>
              <w:tblLook w:val="04A0" w:firstRow="1" w:lastRow="0" w:firstColumn="1" w:lastColumn="0" w:noHBand="0" w:noVBand="1"/>
            </w:tblPr>
            <w:tblGrid>
              <w:gridCol w:w="660"/>
              <w:gridCol w:w="600"/>
              <w:gridCol w:w="680"/>
              <w:gridCol w:w="640"/>
              <w:gridCol w:w="550"/>
              <w:gridCol w:w="490"/>
            </w:tblGrid>
            <w:tr w:rsidR="004969D7" w:rsidRPr="004969D7" w14:paraId="75098278" w14:textId="77777777" w:rsidTr="00607962">
              <w:trPr>
                <w:trHeight w:val="197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1BCD406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41EBF4D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A9DADA3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7E1B16AF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5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70423AEC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4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7DB599C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257937AE" w14:textId="77777777" w:rsidTr="00607962">
              <w:trPr>
                <w:trHeight w:val="360"/>
              </w:trPr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08DF3CC5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72AF8C0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D</w:t>
                  </w:r>
                </w:p>
              </w:tc>
              <w:tc>
                <w:tcPr>
                  <w:tcW w:w="6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695DDE1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</w:t>
                  </w:r>
                </w:p>
              </w:tc>
              <w:tc>
                <w:tcPr>
                  <w:tcW w:w="6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6DCB97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U</w:t>
                  </w:r>
                </w:p>
              </w:tc>
              <w:tc>
                <w:tcPr>
                  <w:tcW w:w="55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5284B4D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4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DDB519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22A8AFE9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659DF82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D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30E05B24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3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15308C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F434BE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7898143E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4D89B4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</w:tr>
            <w:tr w:rsidR="004969D7" w:rsidRPr="004969D7" w14:paraId="6BAD1319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C713850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5E8A3784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7780B6B7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EE7CAC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1B31A56F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A449B9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</w:tr>
            <w:tr w:rsidR="004969D7" w:rsidRPr="004969D7" w14:paraId="31844577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9C29E91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U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6A49FD82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8F6674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1F5A3E25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40EC849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26973A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</w:tr>
            <w:tr w:rsidR="004969D7" w:rsidRPr="004969D7" w14:paraId="153BF4D1" w14:textId="77777777" w:rsidTr="00607962">
              <w:trPr>
                <w:trHeight w:val="340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A69C551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VU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6C37B29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458995B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00"/>
                  <w:noWrap/>
                  <w:hideMark/>
                </w:tcPr>
                <w:p w14:paraId="25FFFA26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682C3F38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4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4824920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4213B9A9" w14:textId="77777777" w:rsidTr="00607962">
              <w:trPr>
                <w:trHeight w:val="32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82BC580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2449599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2BB6BF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0E7EA7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  <w:tc>
                <w:tcPr>
                  <w:tcW w:w="55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B1D9F2A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0</w:t>
                  </w:r>
                </w:p>
              </w:tc>
              <w:tc>
                <w:tcPr>
                  <w:tcW w:w="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6FE792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09C65846" w14:textId="77777777" w:rsidR="004969D7" w:rsidRPr="004969D7" w:rsidRDefault="004969D7" w:rsidP="00607962">
            <w:pPr>
              <w:ind w:left="265" w:hanging="265"/>
              <w:rPr>
                <w:rFonts w:ascii="Source Sans Pro" w:hAnsi="Source Sans Pro"/>
              </w:rPr>
            </w:pPr>
          </w:p>
        </w:tc>
        <w:tc>
          <w:tcPr>
            <w:tcW w:w="4320" w:type="dxa"/>
            <w:gridSpan w:val="6"/>
          </w:tcPr>
          <w:tbl>
            <w:tblPr>
              <w:tblW w:w="3987" w:type="dxa"/>
              <w:tblLayout w:type="fixed"/>
              <w:tblLook w:val="04A0" w:firstRow="1" w:lastRow="0" w:firstColumn="1" w:lastColumn="0" w:noHBand="0" w:noVBand="1"/>
            </w:tblPr>
            <w:tblGrid>
              <w:gridCol w:w="660"/>
              <w:gridCol w:w="87"/>
              <w:gridCol w:w="583"/>
              <w:gridCol w:w="610"/>
              <w:gridCol w:w="697"/>
              <w:gridCol w:w="810"/>
              <w:gridCol w:w="540"/>
            </w:tblGrid>
            <w:tr w:rsidR="004969D7" w:rsidRPr="004969D7" w14:paraId="1A61F519" w14:textId="77777777" w:rsidTr="00607962">
              <w:trPr>
                <w:trHeight w:val="162"/>
              </w:trPr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9351AAC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70" w:type="dxa"/>
                  <w:gridSpan w:val="2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hideMark/>
                </w:tcPr>
                <w:p w14:paraId="254CF687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2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49A5BCF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0C0C19C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7DD033FE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7678B90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23254475" w14:textId="77777777" w:rsidTr="00607962">
              <w:trPr>
                <w:trHeight w:val="376"/>
              </w:trPr>
              <w:tc>
                <w:tcPr>
                  <w:tcW w:w="74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B047522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b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b/>
                      <w:color w:val="000000"/>
                    </w:rPr>
                    <w:t>R1</w:t>
                  </w:r>
                </w:p>
              </w:tc>
              <w:tc>
                <w:tcPr>
                  <w:tcW w:w="58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0E63E8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6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1B8ADC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69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FAAC9A7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4606DA31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ED716E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</w:tr>
            <w:tr w:rsidR="004969D7" w:rsidRPr="004969D7" w14:paraId="4131F95E" w14:textId="77777777" w:rsidTr="00607962">
              <w:trPr>
                <w:trHeight w:val="340"/>
              </w:trPr>
              <w:tc>
                <w:tcPr>
                  <w:tcW w:w="747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67BFF885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F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D9D9D9" w:themeFill="background1" w:themeFillShade="D9"/>
                  <w:hideMark/>
                </w:tcPr>
                <w:p w14:paraId="4AADF31D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2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546F7D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45BA9E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6151FAF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6D3FB5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</w:tr>
            <w:tr w:rsidR="004969D7" w:rsidRPr="004969D7" w14:paraId="4CB53072" w14:textId="77777777" w:rsidTr="00607962">
              <w:trPr>
                <w:trHeight w:val="340"/>
              </w:trPr>
              <w:tc>
                <w:tcPr>
                  <w:tcW w:w="747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3538534E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F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00"/>
                  <w:hideMark/>
                </w:tcPr>
                <w:p w14:paraId="4CE0AE1A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62840252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59ECAF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7DDA012A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6B9162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2</w:t>
                  </w:r>
                </w:p>
              </w:tc>
            </w:tr>
            <w:tr w:rsidR="004969D7" w:rsidRPr="004969D7" w14:paraId="6D3479D3" w14:textId="77777777" w:rsidTr="00607962">
              <w:trPr>
                <w:trHeight w:val="340"/>
              </w:trPr>
              <w:tc>
                <w:tcPr>
                  <w:tcW w:w="747" w:type="dxa"/>
                  <w:gridSpan w:val="2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5E106911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PNF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69BA158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898397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</w:rPr>
                  </w:pP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hideMark/>
                </w:tcPr>
                <w:p w14:paraId="3589EA6F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3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0000"/>
                  <w:noWrap/>
                  <w:hideMark/>
                </w:tcPr>
                <w:p w14:paraId="06F36F1B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FA1CED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</w:tr>
            <w:tr w:rsidR="004969D7" w:rsidRPr="004969D7" w14:paraId="2C0C969C" w14:textId="77777777" w:rsidTr="00607962">
              <w:trPr>
                <w:trHeight w:val="225"/>
              </w:trPr>
              <w:tc>
                <w:tcPr>
                  <w:tcW w:w="74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hideMark/>
                </w:tcPr>
                <w:p w14:paraId="113289AB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DNF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5AD81BE4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FB2F191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00"/>
                  <w:noWrap/>
                  <w:hideMark/>
                </w:tcPr>
                <w:p w14:paraId="7EEA0530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  <w:r w:rsidRPr="004969D7">
                    <w:rPr>
                      <w:rFonts w:ascii="Source Sans Pro" w:hAnsi="Source Sans Pro"/>
                      <w:color w:val="000000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hideMark/>
                </w:tcPr>
                <w:p w14:paraId="72D60782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000000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7EAF6D9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</w:tr>
            <w:tr w:rsidR="004969D7" w:rsidRPr="004969D7" w14:paraId="5ABA6DF2" w14:textId="77777777" w:rsidTr="00607962">
              <w:trPr>
                <w:trHeight w:val="320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FAA5DA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</w:p>
              </w:tc>
              <w:tc>
                <w:tcPr>
                  <w:tcW w:w="6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FB98B77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3</w:t>
                  </w:r>
                </w:p>
              </w:tc>
              <w:tc>
                <w:tcPr>
                  <w:tcW w:w="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C282408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FB0B8B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4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BF695A9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D836C8" w14:textId="77777777" w:rsidR="004969D7" w:rsidRPr="004969D7" w:rsidRDefault="004969D7" w:rsidP="00607962">
                  <w:pPr>
                    <w:ind w:left="265" w:hanging="265"/>
                    <w:jc w:val="center"/>
                    <w:rPr>
                      <w:rFonts w:ascii="Source Sans Pro" w:hAnsi="Source Sans Pro"/>
                      <w:color w:val="FF0000"/>
                    </w:rPr>
                  </w:pPr>
                  <w:r w:rsidRPr="004969D7">
                    <w:rPr>
                      <w:rFonts w:ascii="Source Sans Pro" w:hAnsi="Source Sans Pro"/>
                      <w:color w:val="FF0000"/>
                    </w:rPr>
                    <w:t>9</w:t>
                  </w:r>
                </w:p>
              </w:tc>
            </w:tr>
          </w:tbl>
          <w:p w14:paraId="3D18CE35" w14:textId="77777777" w:rsidR="004969D7" w:rsidRPr="004969D7" w:rsidRDefault="004969D7" w:rsidP="00607962">
            <w:pPr>
              <w:ind w:left="265" w:hanging="265"/>
              <w:rPr>
                <w:rFonts w:ascii="Source Sans Pro" w:hAnsi="Source Sans Pro"/>
              </w:rPr>
            </w:pPr>
          </w:p>
        </w:tc>
      </w:tr>
    </w:tbl>
    <w:p w14:paraId="2F83CCCB" w14:textId="77777777" w:rsidR="0047352B" w:rsidRPr="004969D7" w:rsidRDefault="000B02C2">
      <w:pPr>
        <w:rPr>
          <w:rFonts w:ascii="Source Sans Pro" w:hAnsi="Source Sans Pro"/>
        </w:rPr>
      </w:pPr>
    </w:p>
    <w:sectPr w:rsidR="0047352B" w:rsidRPr="004969D7" w:rsidSect="00A17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D3872" w14:textId="77777777" w:rsidR="000B02C2" w:rsidRDefault="000B02C2" w:rsidP="004969D7">
      <w:r>
        <w:separator/>
      </w:r>
    </w:p>
  </w:endnote>
  <w:endnote w:type="continuationSeparator" w:id="0">
    <w:p w14:paraId="656452FC" w14:textId="77777777" w:rsidR="000B02C2" w:rsidRDefault="000B02C2" w:rsidP="00496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ource Sans Pro">
    <w:altName w:val="﷽﷽﷽﷽﷽﷽﷽﷽ans Pro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83404" w14:textId="77777777" w:rsidR="000B02C2" w:rsidRDefault="000B02C2" w:rsidP="004969D7">
      <w:r>
        <w:separator/>
      </w:r>
    </w:p>
  </w:footnote>
  <w:footnote w:type="continuationSeparator" w:id="0">
    <w:p w14:paraId="4E27CB61" w14:textId="77777777" w:rsidR="000B02C2" w:rsidRDefault="000B02C2" w:rsidP="004969D7">
      <w:r>
        <w:continuationSeparator/>
      </w:r>
    </w:p>
  </w:footnote>
  <w:footnote w:id="1">
    <w:p w14:paraId="003EFF31" w14:textId="77777777" w:rsidR="004969D7" w:rsidRPr="00B06233" w:rsidRDefault="004969D7" w:rsidP="004969D7">
      <w:pPr>
        <w:pStyle w:val="FootnoteText"/>
        <w:ind w:right="1578"/>
      </w:pPr>
      <w:r>
        <w:rPr>
          <w:rStyle w:val="FootnoteReference"/>
        </w:rPr>
        <w:footnoteRef/>
      </w:r>
      <w:r>
        <w:t xml:space="preserve"> </w:t>
      </w:r>
      <w:r w:rsidRPr="00B06233">
        <w:rPr>
          <w:rFonts w:ascii="Garamond" w:hAnsi="Garamond"/>
          <w:b/>
          <w:sz w:val="22"/>
          <w:szCs w:val="22"/>
        </w:rPr>
        <w:t>R1</w:t>
      </w:r>
      <w:r w:rsidRPr="00B06233">
        <w:rPr>
          <w:rFonts w:ascii="Garamond" w:hAnsi="Garamond"/>
          <w:sz w:val="22"/>
          <w:szCs w:val="22"/>
        </w:rPr>
        <w:t xml:space="preserve"> = Round 1; </w:t>
      </w:r>
      <w:r w:rsidRPr="00B06233">
        <w:rPr>
          <w:rFonts w:ascii="Garamond" w:hAnsi="Garamond"/>
          <w:b/>
          <w:sz w:val="22"/>
          <w:szCs w:val="22"/>
        </w:rPr>
        <w:t>R2</w:t>
      </w:r>
      <w:r w:rsidRPr="00B06233">
        <w:rPr>
          <w:rFonts w:ascii="Garamond" w:hAnsi="Garamond"/>
          <w:sz w:val="22"/>
          <w:szCs w:val="22"/>
        </w:rPr>
        <w:t xml:space="preserve">= Round 2; </w:t>
      </w:r>
      <w:r w:rsidRPr="00B06233">
        <w:rPr>
          <w:rFonts w:ascii="Garamond" w:hAnsi="Garamond"/>
          <w:b/>
          <w:sz w:val="22"/>
          <w:szCs w:val="22"/>
        </w:rPr>
        <w:t>V</w:t>
      </w:r>
      <w:r w:rsidRPr="00B06233">
        <w:rPr>
          <w:rFonts w:ascii="Garamond" w:hAnsi="Garamond"/>
          <w:sz w:val="22"/>
          <w:szCs w:val="22"/>
        </w:rPr>
        <w:t xml:space="preserve">[x] = Very [Important, Desirable, Feasible]; </w:t>
      </w:r>
      <w:r w:rsidRPr="00B06233">
        <w:rPr>
          <w:rFonts w:ascii="Garamond" w:hAnsi="Garamond"/>
          <w:b/>
          <w:sz w:val="22"/>
          <w:szCs w:val="22"/>
        </w:rPr>
        <w:t>S</w:t>
      </w:r>
      <w:r w:rsidRPr="00B06233">
        <w:rPr>
          <w:rFonts w:ascii="Garamond" w:hAnsi="Garamond"/>
          <w:sz w:val="22"/>
          <w:szCs w:val="22"/>
        </w:rPr>
        <w:t xml:space="preserve">[x] =Somewhat [Important, Feasible]; </w:t>
      </w:r>
      <w:r w:rsidRPr="00B06233">
        <w:rPr>
          <w:rFonts w:ascii="Garamond" w:hAnsi="Garamond"/>
          <w:b/>
          <w:sz w:val="22"/>
          <w:szCs w:val="22"/>
        </w:rPr>
        <w:t>D</w:t>
      </w:r>
      <w:r w:rsidRPr="00B06233">
        <w:rPr>
          <w:rFonts w:ascii="Garamond" w:hAnsi="Garamond"/>
          <w:sz w:val="22"/>
          <w:szCs w:val="22"/>
        </w:rPr>
        <w:t xml:space="preserve"> = Desirable; </w:t>
      </w:r>
      <w:r w:rsidRPr="00B06233">
        <w:rPr>
          <w:rFonts w:ascii="Garamond" w:hAnsi="Garamond"/>
          <w:b/>
          <w:sz w:val="22"/>
          <w:szCs w:val="22"/>
        </w:rPr>
        <w:t>U</w:t>
      </w:r>
      <w:r w:rsidRPr="00B06233">
        <w:rPr>
          <w:rFonts w:ascii="Garamond" w:hAnsi="Garamond"/>
          <w:sz w:val="22"/>
          <w:szCs w:val="22"/>
        </w:rPr>
        <w:t xml:space="preserve"> = Undesirable; P[x] = Possibly [Feasible, Not Feasible];</w:t>
      </w:r>
      <w:r w:rsidRPr="00B06233">
        <w:rPr>
          <w:rFonts w:ascii="Garamond" w:hAnsi="Garamond"/>
          <w:b/>
          <w:sz w:val="22"/>
          <w:szCs w:val="22"/>
        </w:rPr>
        <w:t xml:space="preserve"> D</w:t>
      </w:r>
      <w:r>
        <w:rPr>
          <w:rFonts w:ascii="Garamond" w:hAnsi="Garamond"/>
          <w:sz w:val="22"/>
          <w:szCs w:val="22"/>
        </w:rPr>
        <w:t>[x] = Definitely [Feasible, Not Feasible]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D7"/>
    <w:rsid w:val="000926DB"/>
    <w:rsid w:val="000B02C2"/>
    <w:rsid w:val="00107C32"/>
    <w:rsid w:val="00153195"/>
    <w:rsid w:val="001537E4"/>
    <w:rsid w:val="001A1221"/>
    <w:rsid w:val="001E4B50"/>
    <w:rsid w:val="00220DC1"/>
    <w:rsid w:val="0025035B"/>
    <w:rsid w:val="00256DB0"/>
    <w:rsid w:val="002A515F"/>
    <w:rsid w:val="002A7999"/>
    <w:rsid w:val="002F0EBC"/>
    <w:rsid w:val="003104C3"/>
    <w:rsid w:val="003C5B50"/>
    <w:rsid w:val="004050CB"/>
    <w:rsid w:val="00406802"/>
    <w:rsid w:val="004752B0"/>
    <w:rsid w:val="0047593F"/>
    <w:rsid w:val="00480907"/>
    <w:rsid w:val="00496249"/>
    <w:rsid w:val="004969D7"/>
    <w:rsid w:val="004A64B4"/>
    <w:rsid w:val="004D107E"/>
    <w:rsid w:val="004E0A02"/>
    <w:rsid w:val="00517F8E"/>
    <w:rsid w:val="0054100F"/>
    <w:rsid w:val="00561B34"/>
    <w:rsid w:val="00613B2C"/>
    <w:rsid w:val="00625CCD"/>
    <w:rsid w:val="00675A03"/>
    <w:rsid w:val="006B18E2"/>
    <w:rsid w:val="006C7C12"/>
    <w:rsid w:val="007065B6"/>
    <w:rsid w:val="00742CB3"/>
    <w:rsid w:val="007540DB"/>
    <w:rsid w:val="00761FE5"/>
    <w:rsid w:val="007D1F04"/>
    <w:rsid w:val="007D2DB4"/>
    <w:rsid w:val="007D5224"/>
    <w:rsid w:val="007D67A7"/>
    <w:rsid w:val="00823600"/>
    <w:rsid w:val="00866338"/>
    <w:rsid w:val="0087415E"/>
    <w:rsid w:val="008E299F"/>
    <w:rsid w:val="00972A2C"/>
    <w:rsid w:val="009C7D68"/>
    <w:rsid w:val="009F6A11"/>
    <w:rsid w:val="00A15D2C"/>
    <w:rsid w:val="00A17002"/>
    <w:rsid w:val="00B1004A"/>
    <w:rsid w:val="00B861C4"/>
    <w:rsid w:val="00BF1B13"/>
    <w:rsid w:val="00C17C58"/>
    <w:rsid w:val="00C42749"/>
    <w:rsid w:val="00CA3078"/>
    <w:rsid w:val="00CD2C5A"/>
    <w:rsid w:val="00D2182D"/>
    <w:rsid w:val="00D63C71"/>
    <w:rsid w:val="00D97FB5"/>
    <w:rsid w:val="00E10DA1"/>
    <w:rsid w:val="00E44C84"/>
    <w:rsid w:val="00EE671F"/>
    <w:rsid w:val="00F0411F"/>
    <w:rsid w:val="00FE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25FB9"/>
  <w14:defaultImageDpi w14:val="32767"/>
  <w15:chartTrackingRefBased/>
  <w15:docId w15:val="{06B40459-04BF-BD4D-94FC-91DDA59B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69D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6249"/>
    <w:pPr>
      <w:keepNext/>
      <w:keepLines/>
      <w:spacing w:before="240"/>
      <w:outlineLvl w:val="0"/>
    </w:pPr>
    <w:rPr>
      <w:rFonts w:ascii="Avenir Book" w:eastAsiaTheme="majorEastAsia" w:hAnsi="Avenir Book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DA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DA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6249"/>
    <w:rPr>
      <w:rFonts w:ascii="Avenir Book" w:eastAsiaTheme="majorEastAsia" w:hAnsi="Avenir Book" w:cstheme="majorBidi"/>
      <w:color w:val="000000" w:themeColor="text1"/>
      <w:sz w:val="32"/>
      <w:szCs w:val="32"/>
    </w:rPr>
  </w:style>
  <w:style w:type="character" w:styleId="FootnoteReference">
    <w:name w:val="footnote reference"/>
    <w:uiPriority w:val="99"/>
    <w:semiHidden/>
    <w:rsid w:val="004969D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4969D7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69D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Nataly Rahimzadeh</dc:creator>
  <cp:keywords/>
  <dc:description/>
  <cp:lastModifiedBy>Vasiliki Nataly Rahimzadeh</cp:lastModifiedBy>
  <cp:revision>1</cp:revision>
  <dcterms:created xsi:type="dcterms:W3CDTF">2021-05-13T16:12:00Z</dcterms:created>
  <dcterms:modified xsi:type="dcterms:W3CDTF">2021-05-13T16:16:00Z</dcterms:modified>
</cp:coreProperties>
</file>